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268" w:rsidRPr="00944E78" w:rsidRDefault="00C36268"/>
    <w:p w:rsidR="00742271" w:rsidRPr="00944E78" w:rsidRDefault="008B1D1D" w:rsidP="00211E81">
      <w:pPr>
        <w:jc w:val="center"/>
        <w:rPr>
          <w:rFonts w:ascii="Times New Roman" w:hAnsi="Times New Roman" w:cs="Times New Roman"/>
          <w:b/>
        </w:rPr>
      </w:pPr>
      <w:r w:rsidRPr="008B1D1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2</w:t>
      </w:r>
      <w:r w:rsidR="00211E81" w:rsidRPr="00944E78">
        <w:rPr>
          <w:rFonts w:ascii="Times New Roman" w:hAnsi="Times New Roman" w:cs="Times New Roman" w:hint="eastAsia"/>
          <w:b/>
        </w:rPr>
        <w:t>.</w:t>
      </w:r>
      <w:r w:rsidR="00742271" w:rsidRPr="00944E78">
        <w:rPr>
          <w:rFonts w:ascii="Times New Roman" w:hAnsi="Times New Roman" w:cs="Times New Roman" w:hint="eastAsia"/>
          <w:b/>
        </w:rPr>
        <w:t xml:space="preserve"> Up</w:t>
      </w:r>
      <w:r w:rsidR="00742271" w:rsidRPr="00944E78">
        <w:rPr>
          <w:rFonts w:ascii="Times New Roman" w:hAnsi="Times New Roman" w:cs="Times New Roman"/>
          <w:b/>
        </w:rPr>
        <w:t xml:space="preserve">regulated expression genes with no </w:t>
      </w:r>
      <w:r w:rsidR="00057763" w:rsidRPr="00944E78">
        <w:rPr>
          <w:rFonts w:ascii="Times New Roman" w:hAnsi="Times New Roman" w:cs="Times New Roman"/>
          <w:b/>
        </w:rPr>
        <w:t xml:space="preserve">detail </w:t>
      </w:r>
      <w:r w:rsidR="00742271" w:rsidRPr="00944E78">
        <w:rPr>
          <w:rFonts w:ascii="Times New Roman" w:hAnsi="Times New Roman" w:cs="Times New Roman"/>
          <w:b/>
        </w:rPr>
        <w:t>comment</w:t>
      </w:r>
      <w:r w:rsidR="00742271" w:rsidRPr="00944E78">
        <w:rPr>
          <w:rFonts w:ascii="Times New Roman" w:hAnsi="Times New Roman" w:cs="Times New Roman" w:hint="eastAsia"/>
          <w:b/>
        </w:rPr>
        <w:t>s</w:t>
      </w:r>
      <w:r w:rsidR="00742271" w:rsidRPr="00944E78">
        <w:rPr>
          <w:rFonts w:ascii="Times New Roman" w:hAnsi="Times New Roman" w:cs="Times New Roman"/>
          <w:b/>
        </w:rPr>
        <w:t xml:space="preserve"> in text</w:t>
      </w:r>
    </w:p>
    <w:tbl>
      <w:tblPr>
        <w:tblStyle w:val="1"/>
        <w:tblW w:w="5000" w:type="pct"/>
        <w:tblLayout w:type="fixed"/>
        <w:tblLook w:val="04A0"/>
      </w:tblPr>
      <w:tblGrid>
        <w:gridCol w:w="1223"/>
        <w:gridCol w:w="833"/>
        <w:gridCol w:w="1242"/>
        <w:gridCol w:w="692"/>
        <w:gridCol w:w="696"/>
        <w:gridCol w:w="972"/>
        <w:gridCol w:w="696"/>
        <w:gridCol w:w="3545"/>
        <w:gridCol w:w="98"/>
      </w:tblGrid>
      <w:tr w:rsidR="006E758E" w:rsidRPr="00944E78" w:rsidTr="006E758E">
        <w:trPr>
          <w:gridAfter w:val="1"/>
          <w:cnfStyle w:val="1000000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ID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KM-</w:t>
            </w:r>
          </w:p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trol#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KM-</w:t>
            </w:r>
          </w:p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id-adaptated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de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ene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ene descriptio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1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8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1.3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584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u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pQ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erophosphoryl diester phosphodiester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2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14.3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27.8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tabs>
                <w:tab w:val="left" w:pos="4785"/>
              </w:tabs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507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organic pyrophosphatase [EC:3.6.1.1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.6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0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3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0.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6.6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n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fnB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00540 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</w:t>
            </w:r>
            <w:proofErr w:type="gramEnd"/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[EC:1.-.-.-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375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7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8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0.2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t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s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oxidoreduct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7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6.1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9.1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9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s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j4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496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mosome partitioning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6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0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0.2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35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PC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372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leomycin hydrolase [EC:3.4.22.40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2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.1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1.1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3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d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133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partate-semialdehyde dehydrogenase [EC:1.2.1.11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3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9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lactoylglutathione ly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4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1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s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rB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079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serine phosphatase [EC:3.1.3.3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.7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3.6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0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y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620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reonine aldolase [EC:4.1.2.5]</w:t>
            </w:r>
          </w:p>
        </w:tc>
      </w:tr>
      <w:tr w:rsidR="008210E6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8210E6" w:rsidRPr="00D3444C" w:rsidRDefault="008210E6" w:rsidP="008210E6">
            <w:pPr>
              <w:widowControl/>
              <w:spacing w:line="240" w:lineRule="exact"/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D3444C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15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5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.9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E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210E6" w:rsidRPr="00944E78" w:rsidRDefault="008210E6" w:rsidP="008210E6">
            <w:pPr>
              <w:widowControl/>
              <w:spacing w:line="240" w:lineRule="exac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G06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761</w:t>
            </w: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ethionine-gamma 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1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6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9.9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8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512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B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664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a-aminobenzoate synthetase component II [EC:2.6.1.85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5.0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01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ur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756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enylosuccinate lyase [EC:4.3.2.2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9.1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7.9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ut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520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UTP pyrophosphatase [EC:3.6.1.23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5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4.2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3.4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ua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00088 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MP dehydrogenase [EC:1.1.1.205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6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.0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5.4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088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MP dehydrogenase [EC:1.1.1.205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5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3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6.6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o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n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3288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igoribonuclease [EC</w:t>
            </w:r>
            <w:proofErr w:type="gramStart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3.1</w:t>
            </w:r>
            <w:proofErr w:type="gramEnd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-.-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5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6.6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0.1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urC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3C6358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923</w:t>
            </w: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="00FC17C9"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ribosylaminoimidazole-</w:t>
            </w: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="00FC17C9"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ccinocarboxamide synthase [EC:6.3.2.6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1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.2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5.0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t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mk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943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MP kinase [EC:2.7.4.9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4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2.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6.2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2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428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TP/XTP pyrophosphatase [EC:3.6.1.19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1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4.5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3.7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G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h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t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adenosine tetraphosphate hydrol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5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.4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.5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9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640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m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lQ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705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-alpha-glucanotransferase [EC:2.4.1.25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7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7.4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16.4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lx-type abc antimicrobial peptide transport system atpase component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8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8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AJ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abinose efflux perme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1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4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32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l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cZ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190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-galactosidase [EC:3.2.1.23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7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4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.0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b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lX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207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-N-acetylhexosaminidase [EC:3.2.1.52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7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1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.5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9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f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624   fructose-bisphosphate aldolase, class II [EC:4.1.2.13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5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6.8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08.5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01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lM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actose mutarot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1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5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.9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2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m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lB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5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5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08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s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8483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transferase system, enzyme I, PtsI [EC:2.7.3.9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5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sH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1189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carrier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6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.2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95.8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8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P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perme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4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.4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2.8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P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08177 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FS transporter, OFA family, oxalate/formate antiporter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6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9.2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2.7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P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AJ4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abinose efflux perme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3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P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perme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8.4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4.3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551</w:t>
            </w: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succinyl-5-enolpyruvyl-6-hydroxy-3-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clohexene-1-carboxylate synthase [EC:2.2.1.9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8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9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1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934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-formyltetrahydrofolate cyclo-ligase [EC:6.3.3.2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1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2.1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8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f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l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3940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="003C6358"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hydroneopterin aldolase /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amino-4-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hydroxy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-</w:t>
            </w:r>
            <w:r w:rsidR="003C6358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methyldihydropteridine diphosphokinase [EC:4.1.2.25 2.7.6.3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171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1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5.8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9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f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lP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796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hydropteroate synthase [EC:2.5.1.15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8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.7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0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l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L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800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poate-protein ligase A [EC:2.7.7.63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4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9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5.2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c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763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cotinate phosphoribosyltransferase [EC:2.4.2.11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0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5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0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104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t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iS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15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lfur carrier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1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.8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7.7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sC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655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acyl-sn-glycerol-3-phosphate acyltransferase [EC:2.3.1.51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1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.0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9.7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terase/lip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0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8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2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d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048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ysophospholipase [EC:3.1.1.5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0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4.9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8.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1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558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sA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995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P-diacylglycerol--glycerol-3-phosphate 3-phosphatidyltransferase [EC:2.7.8.5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5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3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pS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997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lo-[acyl-carrier protein] synthase [EC:2.7.8.7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9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4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4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m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a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6168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functional enzyme involved in thiolation and methylation of tRNA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6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.8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.4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1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c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ysS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883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yl-tRNA synthetase [EC:6.1.1.16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1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3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9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D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7560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tyrosyl-</w:t>
            </w:r>
            <w:proofErr w:type="gramStart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NA(</w:t>
            </w:r>
            <w:proofErr w:type="gramEnd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r) deacylase [EC:3.1.-.-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1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6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4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0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tX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885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yl-tRNA synthetase [EC:6.1.1.17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5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2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7.1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l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uS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869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yl-tRNA synthetase [EC:6.1.1.4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6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8.1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8.6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4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m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tG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87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ionyl-tRNA synthetase [EC:6.1.1.10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7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.3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c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pR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216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NA (cytidine/uridine-2'-O-)-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transferase [EC:2.1.1.207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4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2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t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u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6173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NA pseudouridine38-40 synthase [EC:5.4.99.12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9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9.5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76.8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2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m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902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rge subunit ribosomal protein L28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3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4.9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3.5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mJ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919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rge subunit ribosomal protein L36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1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44.0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09.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sS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965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mall subunit ribosomal protein S19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5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09.8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99.7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sF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990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mall subunit ribosomal protein S6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4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.0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3.2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h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989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ase PH [EC:2.7.7.56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4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3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5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s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oU3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6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.5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s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oU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599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,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[</w:t>
            </w:r>
            <w:proofErr w:type="gramEnd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C:2.1.1.-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2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6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6.6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8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t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pS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867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yptophanyl-tRNA synthetase [EC:6.1.1.2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2.8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73.1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7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oZ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060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-directed RNA polymerase subunit omega [EC:2.7.7.6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5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.4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3.0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7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c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685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ase III [EC:3.1.26.3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6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7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0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3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transcriptional regulator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7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1.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2.8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7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497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mosome partitioning protein, ParB family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3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.0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5.8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4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4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4.9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7.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n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usG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60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al antiterminator NusG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6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7.5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4.6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e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62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 elongation factor GreA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9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5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.5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rR-type transcriptional regulator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8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.6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rR-type transcriptional regulator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4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rR-type transcriptional regulator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2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.7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5.5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8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f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uR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hu operon transcription regulator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8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1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2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9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6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529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I family transcriptional regulator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7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2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609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R-type transcription regulator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4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9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3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7736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D family transcriptional regulator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9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9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8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7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3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609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R-type transcription regulator</w:t>
            </w:r>
          </w:p>
        </w:tc>
      </w:tr>
      <w:tr w:rsidR="008210E6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8210E6" w:rsidRPr="00D3444C" w:rsidRDefault="008210E6" w:rsidP="008210E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9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8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6.19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center"/>
              <w:cnfStyle w:val="000000100000"/>
              <w:rPr>
                <w:rFonts w:ascii="宋体" w:eastAsia="宋体" w:hAnsi="宋体" w:cs="宋体"/>
                <w:sz w:val="22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K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210E6" w:rsidRPr="00944E78" w:rsidRDefault="008210E6" w:rsidP="008210E6">
            <w:pPr>
              <w:spacing w:line="240" w:lineRule="exact"/>
              <w:jc w:val="center"/>
              <w:cnfStyle w:val="000000100000"/>
              <w:rPr>
                <w:rFonts w:ascii="宋体" w:eastAsia="宋体" w:hAnsi="宋体" w:cs="宋体"/>
                <w:sz w:val="22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COG13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210E6" w:rsidRPr="00944E78" w:rsidRDefault="008210E6">
            <w:pPr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8210E6" w:rsidRPr="00944E78" w:rsidRDefault="008210E6" w:rsidP="008210E6">
            <w:pPr>
              <w:widowControl/>
              <w:spacing w:line="240" w:lineRule="exact"/>
              <w:jc w:val="left"/>
              <w:cnfStyle w:val="000000100000"/>
              <w:rPr>
                <w:rFonts w:ascii="宋体" w:eastAsia="宋体" w:hAnsi="宋体" w:cs="宋体"/>
                <w:sz w:val="22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ranscriptional regulator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7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1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etyltransfer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1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4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6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aX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34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 polymerase III subunit delta' [EC:2.7.7.7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7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.9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3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a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313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mosomal replication initiator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5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4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.2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r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cD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5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8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4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h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l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340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 polymerase III subunit delta [EC:2.7.7.7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9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s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d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567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ated-DNA-[protein]-cysteine S-methyltransferase [EC:2.1.1.63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7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6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7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a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31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plicative DNA helicase [EC:3.6.4.12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8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1.9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N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4096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 processing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3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6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8.3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9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m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utT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7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8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.2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d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50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S rRNA (guanine527-N7)-methyltransferase [EC:2.1.1.170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8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3.8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8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84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.5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8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2267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ptide methionine sulfoxide reductase msrA/msrB [EC:1.8.4.11 1.8.4.12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6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9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2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4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826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pC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56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redoxin Q/BCP [EC:1.11.1.15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6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8.7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3.8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PO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7386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endopeptid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8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.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6.8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P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30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oglutamyl-peptidase [EC:3.4.19.3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4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6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2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ptum formation initiator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7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8.8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3.8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5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3590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t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xB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38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ioredoxin reductase (NADPH) [EC:1.8.1.9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8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7.3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02.8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0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DegQ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8372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serine protease PepD [EC</w:t>
            </w:r>
            <w:proofErr w:type="gramStart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3.4.21</w:t>
            </w:r>
            <w:proofErr w:type="gramEnd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-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5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9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006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balt/nickel transport system ATP-binding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5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.1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6.1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9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c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r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28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l ion transporter, MIT family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4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8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z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uC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07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inc/manganese transport system ATP-binding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8.3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7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m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pD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0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0.5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6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8.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1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2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003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utative ABC transport system ATP-binding protein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br/>
              <w:t>K0200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ABC transport system permease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1.9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69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6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179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ly-type abc antimicrobial peptide transport system permease component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9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0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h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flX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665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P-binding protein HflX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5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.2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7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36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terase/lip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5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.2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6925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F0079 ATP-binding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8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.3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2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6999 Putative ester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7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.8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5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07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694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S rRNA (adenine2503-C2)-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transferase [EC:2.1.1.192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7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2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9.0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8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6950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haracterized protein</w:t>
            </w:r>
          </w:p>
        </w:tc>
      </w:tr>
      <w:tr w:rsidR="006E758E" w:rsidRPr="00944E78" w:rsidTr="006E758E">
        <w:trPr>
          <w:cnfStyle w:val="000000100000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.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0.7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822" w:type="pct"/>
            <w:gridSpan w:val="2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7024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6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5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.5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82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0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3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3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702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HAD superfamily hydrol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9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4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3.3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453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le acid:Na+ symporter, BASS family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8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8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erme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43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.1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2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h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09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glycolate phosphatase [EC:3.1.3.18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2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.1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cineurin-like phosphoester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9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7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8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428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TP/XTP pyrophosphatase [EC:3.6.1.19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4.3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NA-dihydrouridine synth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1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8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7133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AAA+ superfamily ATP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1.1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8.8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69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c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nA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743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2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.8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0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t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yC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222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ggT family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.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9.8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7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Membrane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5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42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membrane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3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1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42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membrane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3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0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0.8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7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42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membrane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2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0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7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5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970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2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.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4.0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5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9710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some-associated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5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0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.1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0.0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35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8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0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9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9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2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0.5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2F6735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8" w:history="1">
              <w:r w:rsidR="00FC17C9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599</w:t>
              </w:r>
            </w:hyperlink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4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.5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1.7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8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Membrane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4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2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1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33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Membrane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2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3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Membrane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1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5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2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sC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3741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senate reductase [EC:1.20.4.1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9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6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1.9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85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104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-tyrosine phosphatase [EC:3.1.3.48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0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7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8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gB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7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0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71.7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Membrane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1.0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32.2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1.5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5.2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8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8.4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6.0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BC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9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5.2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1.1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2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8.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5.5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5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.8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1.9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2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1.0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3.1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</w:t>
            </w: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1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8659</w:t>
            </w:r>
            <w:r w:rsidR="00E248F6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peptidase [EC</w:t>
            </w:r>
            <w:proofErr w:type="gramStart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3.4</w:t>
            </w:r>
            <w:proofErr w:type="gramEnd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-.-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5.2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4.7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6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.3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7.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2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9.6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2.7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l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uxC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yl-CoA reduct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6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8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3.8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aK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enzyme F390 synthet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4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.7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6.1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/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1.7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3.8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ester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.3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3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2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7.5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0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5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2.5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4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.8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2.1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BG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-disulfide isomer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1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.7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5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8.8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6.4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8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4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4.2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3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.5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6.9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5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3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.0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7272   rhamnosyltransferase [EC</w:t>
            </w:r>
            <w:proofErr w:type="gramStart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2.4.1</w:t>
            </w:r>
            <w:proofErr w:type="gramEnd"/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-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7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6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9.5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7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8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0.8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5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.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1.8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156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7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7.2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4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7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homoserine kinase type II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1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9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.8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g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lT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965</w:t>
            </w:r>
            <w:r w:rsidR="00160C80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glucose--hexose-1-phosphate uridylyltransferase [EC:2.7.7.12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7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7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5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9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9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6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2.5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d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pX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peptidyl aminopeptidase/acylaminoacyl-peptid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6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.7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rface antigen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7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3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4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2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e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sH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l-dependent hydrolase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7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8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3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1201</w:t>
            </w:r>
            <w:r w:rsidR="00160C80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cosylceramidase [EC:3.2.1.45]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1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3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 /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9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3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7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6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.0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6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6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9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2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9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5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3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1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8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1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3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6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0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9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3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.0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M-dependent methyltransfer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6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9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6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9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7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4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2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3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8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00963</w:t>
            </w:r>
            <w:r w:rsidR="00160C80"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TP--glucose-1-phosphate uridylyltransferase [EC:2.7.7.9]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3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.9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 /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9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0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7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3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2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7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9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7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2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9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3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8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7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5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0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ss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2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 or RNA helicase of superfamily II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8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2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2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2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9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1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4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0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7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7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2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0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8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3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.6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6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5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6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0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5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6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kin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2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5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7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4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8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5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4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2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1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9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D77D6E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w</w:t>
            </w:r>
            <w:r w:rsidR="00FC17C9" w:rsidRPr="00944E7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cD</w:t>
            </w: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stone acetyltransferase</w:t>
            </w:r>
          </w:p>
        </w:tc>
      </w:tr>
      <w:tr w:rsidR="006E758E" w:rsidRPr="00944E78" w:rsidTr="006E758E">
        <w:trPr>
          <w:gridAfter w:val="1"/>
          <w:cnfStyle w:val="000000100000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  <w:tr w:rsidR="006E758E" w:rsidRPr="00944E78" w:rsidTr="006E758E">
        <w:trPr>
          <w:gridAfter w:val="1"/>
          <w:wAfter w:w="49" w:type="pct"/>
          <w:trHeight w:val="270"/>
        </w:trPr>
        <w:tc>
          <w:tcPr>
            <w:cnfStyle w:val="001000000000"/>
            <w:tcW w:w="612" w:type="pct"/>
            <w:shd w:val="clear" w:color="auto" w:fill="auto"/>
            <w:noWrap/>
            <w:vAlign w:val="center"/>
            <w:hideMark/>
          </w:tcPr>
          <w:p w:rsidR="00FC17C9" w:rsidRPr="00D3444C" w:rsidRDefault="00FC17C9" w:rsidP="006E758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D3444C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6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:rsidR="00FC17C9" w:rsidRPr="00944E78" w:rsidRDefault="00FC17C9" w:rsidP="006E758E">
            <w:pPr>
              <w:widowControl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etical protein</w:t>
            </w:r>
          </w:p>
        </w:tc>
      </w:tr>
    </w:tbl>
    <w:p w:rsidR="00582BFA" w:rsidRDefault="00582BFA"/>
    <w:sectPr w:rsidR="00582BFA" w:rsidSect="004B65B7">
      <w:headerReference w:type="default" r:id="rId19"/>
      <w:pgSz w:w="11906" w:h="16838"/>
      <w:pgMar w:top="1701" w:right="991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343" w:rsidRDefault="00300343" w:rsidP="001E6F09">
      <w:r>
        <w:separator/>
      </w:r>
    </w:p>
  </w:endnote>
  <w:endnote w:type="continuationSeparator" w:id="0">
    <w:p w:rsidR="00300343" w:rsidRDefault="00300343" w:rsidP="001E6F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343" w:rsidRDefault="00300343" w:rsidP="001E6F09">
      <w:r>
        <w:separator/>
      </w:r>
    </w:p>
  </w:footnote>
  <w:footnote w:type="continuationSeparator" w:id="0">
    <w:p w:rsidR="00300343" w:rsidRDefault="00300343" w:rsidP="001E6F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DD9" w:rsidRDefault="00DD0DD9" w:rsidP="00211E81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466C"/>
    <w:rsid w:val="000217CF"/>
    <w:rsid w:val="00057763"/>
    <w:rsid w:val="000C3B64"/>
    <w:rsid w:val="000C6BC9"/>
    <w:rsid w:val="000D1399"/>
    <w:rsid w:val="00105045"/>
    <w:rsid w:val="00110CE9"/>
    <w:rsid w:val="00160C80"/>
    <w:rsid w:val="00170838"/>
    <w:rsid w:val="001A3E43"/>
    <w:rsid w:val="001C5A6A"/>
    <w:rsid w:val="001D6F7C"/>
    <w:rsid w:val="001E6F09"/>
    <w:rsid w:val="00211E81"/>
    <w:rsid w:val="00264F7B"/>
    <w:rsid w:val="002923E0"/>
    <w:rsid w:val="00296870"/>
    <w:rsid w:val="00296CB8"/>
    <w:rsid w:val="002F6735"/>
    <w:rsid w:val="00300343"/>
    <w:rsid w:val="00301BC0"/>
    <w:rsid w:val="00302FEB"/>
    <w:rsid w:val="00350E1F"/>
    <w:rsid w:val="00365947"/>
    <w:rsid w:val="003C6358"/>
    <w:rsid w:val="004306F5"/>
    <w:rsid w:val="004B65B7"/>
    <w:rsid w:val="004C2E8D"/>
    <w:rsid w:val="004F186C"/>
    <w:rsid w:val="00515B8E"/>
    <w:rsid w:val="005164E0"/>
    <w:rsid w:val="00526776"/>
    <w:rsid w:val="00582BFA"/>
    <w:rsid w:val="005B3E1E"/>
    <w:rsid w:val="005E428F"/>
    <w:rsid w:val="005E67A8"/>
    <w:rsid w:val="00613F90"/>
    <w:rsid w:val="006B24F6"/>
    <w:rsid w:val="006B3387"/>
    <w:rsid w:val="006E758E"/>
    <w:rsid w:val="006F3D70"/>
    <w:rsid w:val="007306E9"/>
    <w:rsid w:val="00742271"/>
    <w:rsid w:val="00742684"/>
    <w:rsid w:val="007A7263"/>
    <w:rsid w:val="007C25A0"/>
    <w:rsid w:val="008210E6"/>
    <w:rsid w:val="00836AA5"/>
    <w:rsid w:val="00845909"/>
    <w:rsid w:val="00871D59"/>
    <w:rsid w:val="008901A0"/>
    <w:rsid w:val="008A2793"/>
    <w:rsid w:val="008B1D1D"/>
    <w:rsid w:val="008C019B"/>
    <w:rsid w:val="008D2684"/>
    <w:rsid w:val="008D42FB"/>
    <w:rsid w:val="008E4548"/>
    <w:rsid w:val="00920511"/>
    <w:rsid w:val="00944E78"/>
    <w:rsid w:val="009A55E2"/>
    <w:rsid w:val="00A726AC"/>
    <w:rsid w:val="00AD1293"/>
    <w:rsid w:val="00AD1CE2"/>
    <w:rsid w:val="00AD543A"/>
    <w:rsid w:val="00B06608"/>
    <w:rsid w:val="00B80094"/>
    <w:rsid w:val="00BF555C"/>
    <w:rsid w:val="00C067F9"/>
    <w:rsid w:val="00C2466C"/>
    <w:rsid w:val="00C36268"/>
    <w:rsid w:val="00C50F1E"/>
    <w:rsid w:val="00C767B1"/>
    <w:rsid w:val="00C87F9E"/>
    <w:rsid w:val="00D17DBA"/>
    <w:rsid w:val="00D3444C"/>
    <w:rsid w:val="00D37805"/>
    <w:rsid w:val="00D70B08"/>
    <w:rsid w:val="00D74293"/>
    <w:rsid w:val="00D77D6E"/>
    <w:rsid w:val="00DC32A6"/>
    <w:rsid w:val="00DD08F9"/>
    <w:rsid w:val="00DD0DD9"/>
    <w:rsid w:val="00E248F6"/>
    <w:rsid w:val="00E67C25"/>
    <w:rsid w:val="00EA1BFE"/>
    <w:rsid w:val="00EB3071"/>
    <w:rsid w:val="00ED0A1B"/>
    <w:rsid w:val="00F875C8"/>
    <w:rsid w:val="00FC0B20"/>
    <w:rsid w:val="00FC1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2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6F7C"/>
    <w:rPr>
      <w:color w:val="0000FF"/>
      <w:u w:val="single"/>
    </w:rPr>
  </w:style>
  <w:style w:type="table" w:customStyle="1" w:styleId="1">
    <w:name w:val="浅色底纹1"/>
    <w:basedOn w:val="a1"/>
    <w:uiPriority w:val="60"/>
    <w:rsid w:val="001D6F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1E6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E6F0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E6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E6F09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306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COG/old/palox.cgi?AF1602" TargetMode="External"/><Relationship Id="rId13" Type="http://schemas.openxmlformats.org/officeDocument/2006/relationships/hyperlink" Target="http://www.ncbi.nlm.nih.gov/COG/old/palox.cgi?BS_degA" TargetMode="External"/><Relationship Id="rId18" Type="http://schemas.openxmlformats.org/officeDocument/2006/relationships/hyperlink" Target="http://www.ncbi.nlm.nih.gov/COG/old/palox.cgi?AF0348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COG/old/palox.cgi?BS_glpQ" TargetMode="External"/><Relationship Id="rId12" Type="http://schemas.openxmlformats.org/officeDocument/2006/relationships/hyperlink" Target="http://www.ncbi.nlm.nih.gov/COG/old/palox.cgi?BS_degA" TargetMode="External"/><Relationship Id="rId17" Type="http://schemas.openxmlformats.org/officeDocument/2006/relationships/hyperlink" Target="http://www.ncbi.nlm.nih.gov/COG/old/palox.cgi?AF1018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COG/old/palox.cgi?AF0091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COG/old/palox.cgi?AF0263_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COG/old/palox.cgi?CC3504" TargetMode="External"/><Relationship Id="rId10" Type="http://schemas.openxmlformats.org/officeDocument/2006/relationships/hyperlink" Target="http://www.ncbi.nlm.nih.gov/COG/old/palox.cgi?AF0737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COG/old/palox.cgi?sll1676" TargetMode="External"/><Relationship Id="rId14" Type="http://schemas.openxmlformats.org/officeDocument/2006/relationships/hyperlink" Target="http://www.ncbi.nlm.nih.gov/COG/old/palox.cgi?AF205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05E342-1C52-40AF-A53E-3F2ECEBEF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85</Words>
  <Characters>14736</Characters>
  <Application>Microsoft Office Word</Application>
  <DocSecurity>0</DocSecurity>
  <Lines>122</Lines>
  <Paragraphs>34</Paragraphs>
  <ScaleCrop>false</ScaleCrop>
  <Company>微软中国</Company>
  <LinksUpToDate>false</LinksUpToDate>
  <CharactersWithSpaces>17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2-10-19T07:16:00Z</dcterms:created>
  <dcterms:modified xsi:type="dcterms:W3CDTF">2012-11-02T11:44:00Z</dcterms:modified>
</cp:coreProperties>
</file>